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414B4" w14:textId="1754C794" w:rsidR="005E6857" w:rsidRPr="000D32A6" w:rsidRDefault="005E6857" w:rsidP="005E6857">
      <w:pPr>
        <w:rPr>
          <w:rFonts w:ascii="Times New Roman" w:hAnsi="Times New Roman" w:cs="Times New Roman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6"/>
        <w:gridCol w:w="4266"/>
        <w:gridCol w:w="4266"/>
      </w:tblGrid>
      <w:tr w:rsidR="005E6857" w:rsidRPr="000D32A6" w14:paraId="6A4BCF6A" w14:textId="77777777" w:rsidTr="00385D76">
        <w:trPr>
          <w:trHeight w:val="132"/>
        </w:trPr>
        <w:tc>
          <w:tcPr>
            <w:tcW w:w="13948" w:type="dxa"/>
            <w:gridSpan w:val="3"/>
          </w:tcPr>
          <w:p w14:paraId="32FB35CD" w14:textId="028448AA" w:rsidR="005E6857" w:rsidRPr="000D32A6" w:rsidRDefault="00B813BB" w:rsidP="00385D76">
            <w:pPr>
              <w:keepNext/>
              <w:spacing w:after="200"/>
              <w:rPr>
                <w:rFonts w:ascii="Times New Roman" w:hAnsi="Times New Roman" w:cs="Times New Roman"/>
                <w:i/>
                <w:iCs/>
                <w:color w:val="44546A" w:themeColor="text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44546A" w:themeColor="text2"/>
                <w:sz w:val="18"/>
                <w:szCs w:val="18"/>
              </w:rPr>
              <w:t>Supplemental material</w:t>
            </w:r>
            <w:r w:rsidR="005E6857" w:rsidRPr="000D32A6">
              <w:rPr>
                <w:rFonts w:ascii="Times New Roman" w:hAnsi="Times New Roman" w:cs="Times New Roman"/>
                <w:b/>
                <w:bCs/>
                <w:i/>
                <w:iCs/>
                <w:color w:val="44546A" w:themeColor="text2"/>
                <w:sz w:val="18"/>
                <w:szCs w:val="18"/>
              </w:rPr>
              <w:t xml:space="preserve"> 1</w:t>
            </w:r>
            <w:r w:rsidR="005E6857" w:rsidRPr="000D32A6">
              <w:rPr>
                <w:rFonts w:ascii="Times New Roman" w:hAnsi="Times New Roman" w:cs="Times New Roman"/>
                <w:i/>
                <w:iCs/>
                <w:color w:val="44546A" w:themeColor="text2"/>
                <w:sz w:val="18"/>
                <w:szCs w:val="18"/>
              </w:rPr>
              <w:t xml:space="preserve"> Graphical depiction with regressions coefficients of theoretical models of one-, two-, five-, and hierarchical-factor models (a, b, c, d), and of data-driven (obtained from exploratory factor analysis in the current sample) four-, and five-factor models (e, f)</w:t>
            </w:r>
          </w:p>
        </w:tc>
      </w:tr>
      <w:tr w:rsidR="005E6857" w:rsidRPr="000D32A6" w14:paraId="239823B2" w14:textId="77777777" w:rsidTr="00385D76">
        <w:trPr>
          <w:trHeight w:val="132"/>
        </w:trPr>
        <w:tc>
          <w:tcPr>
            <w:tcW w:w="5416" w:type="dxa"/>
          </w:tcPr>
          <w:p w14:paraId="7960FC75" w14:textId="77777777" w:rsidR="005E6857" w:rsidRPr="000D32A6" w:rsidRDefault="005E6857" w:rsidP="005E6857">
            <w:pPr>
              <w:keepNext/>
              <w:numPr>
                <w:ilvl w:val="0"/>
                <w:numId w:val="1"/>
              </w:numPr>
              <w:spacing w:after="200"/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0D32A6"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  <w:t xml:space="preserve"> </w:t>
            </w:r>
            <w:r w:rsidRPr="000D32A6">
              <w:rPr>
                <w:rFonts w:ascii="Times New Roman" w:hAnsi="Times New Roman" w:cs="Times New Roman"/>
                <w:i/>
                <w:iCs/>
                <w:color w:val="44546A" w:themeColor="text2"/>
                <w:sz w:val="18"/>
                <w:szCs w:val="18"/>
              </w:rPr>
              <w:t>theoretical one-factor model</w:t>
            </w:r>
          </w:p>
        </w:tc>
        <w:tc>
          <w:tcPr>
            <w:tcW w:w="4266" w:type="dxa"/>
          </w:tcPr>
          <w:p w14:paraId="18C20460" w14:textId="77777777" w:rsidR="005E6857" w:rsidRPr="000D32A6" w:rsidRDefault="005E6857" w:rsidP="005E6857">
            <w:pPr>
              <w:keepNext/>
              <w:numPr>
                <w:ilvl w:val="0"/>
                <w:numId w:val="1"/>
              </w:numPr>
              <w:spacing w:after="200"/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0D32A6">
              <w:rPr>
                <w:rFonts w:ascii="Times New Roman" w:hAnsi="Times New Roman" w:cs="Times New Roman"/>
                <w:i/>
                <w:iCs/>
                <w:color w:val="44546A" w:themeColor="text2"/>
                <w:sz w:val="18"/>
                <w:szCs w:val="18"/>
              </w:rPr>
              <w:t>theoretical two-factor model</w:t>
            </w:r>
          </w:p>
        </w:tc>
        <w:tc>
          <w:tcPr>
            <w:tcW w:w="4266" w:type="dxa"/>
          </w:tcPr>
          <w:p w14:paraId="662E91B1" w14:textId="77777777" w:rsidR="005E6857" w:rsidRPr="000D32A6" w:rsidRDefault="005E6857" w:rsidP="005E6857">
            <w:pPr>
              <w:keepNext/>
              <w:numPr>
                <w:ilvl w:val="0"/>
                <w:numId w:val="1"/>
              </w:numPr>
              <w:spacing w:after="200"/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0D32A6">
              <w:rPr>
                <w:rFonts w:ascii="Times New Roman" w:hAnsi="Times New Roman" w:cs="Times New Roman"/>
                <w:i/>
                <w:iCs/>
                <w:color w:val="44546A" w:themeColor="text2"/>
                <w:sz w:val="18"/>
                <w:szCs w:val="18"/>
              </w:rPr>
              <w:t>theoretical five-factor model</w:t>
            </w:r>
          </w:p>
        </w:tc>
      </w:tr>
      <w:tr w:rsidR="005E6857" w:rsidRPr="00520522" w14:paraId="3E5DBF28" w14:textId="77777777" w:rsidTr="00385D76">
        <w:tc>
          <w:tcPr>
            <w:tcW w:w="5416" w:type="dxa"/>
          </w:tcPr>
          <w:p w14:paraId="1E9E28D3" w14:textId="77777777" w:rsidR="005E6857" w:rsidRPr="00520522" w:rsidRDefault="005E6857" w:rsidP="00385D76">
            <w:pPr>
              <w:keepNext/>
              <w:spacing w:after="200"/>
              <w:rPr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520522">
              <w:rPr>
                <w:i/>
                <w:iCs/>
                <w:noProof/>
                <w:color w:val="44546A" w:themeColor="text2"/>
                <w:sz w:val="18"/>
                <w:szCs w:val="18"/>
              </w:rPr>
              <w:drawing>
                <wp:inline distT="0" distB="0" distL="0" distR="0" wp14:anchorId="3528E4EA" wp14:editId="7CE2BF5E">
                  <wp:extent cx="2505600" cy="3240000"/>
                  <wp:effectExtent l="0" t="0" r="952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6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</w:tcPr>
          <w:p w14:paraId="3490F33B" w14:textId="77777777" w:rsidR="005E6857" w:rsidRPr="00520522" w:rsidRDefault="005E6857" w:rsidP="00385D76">
            <w:pPr>
              <w:keepNext/>
              <w:spacing w:after="200"/>
              <w:rPr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520522">
              <w:rPr>
                <w:i/>
                <w:iCs/>
                <w:noProof/>
                <w:color w:val="44546A" w:themeColor="text2"/>
                <w:sz w:val="18"/>
                <w:szCs w:val="18"/>
              </w:rPr>
              <w:drawing>
                <wp:inline distT="0" distB="0" distL="0" distR="0" wp14:anchorId="21D47B9A" wp14:editId="6F967F8F">
                  <wp:extent cx="2505600" cy="324000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6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</w:tcPr>
          <w:p w14:paraId="37CFEA56" w14:textId="77777777" w:rsidR="005E6857" w:rsidRPr="00520522" w:rsidRDefault="005E6857" w:rsidP="00385D76">
            <w:pPr>
              <w:keepNext/>
              <w:spacing w:after="200"/>
              <w:rPr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520522">
              <w:rPr>
                <w:i/>
                <w:iCs/>
                <w:noProof/>
                <w:color w:val="44546A" w:themeColor="text2"/>
                <w:sz w:val="18"/>
                <w:szCs w:val="18"/>
              </w:rPr>
              <w:drawing>
                <wp:inline distT="0" distB="0" distL="0" distR="0" wp14:anchorId="7BA88F20" wp14:editId="0C87BA56">
                  <wp:extent cx="2505600" cy="3240000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6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6857" w:rsidRPr="00520522" w14:paraId="1A934620" w14:textId="77777777" w:rsidTr="00385D76">
        <w:tc>
          <w:tcPr>
            <w:tcW w:w="5416" w:type="dxa"/>
          </w:tcPr>
          <w:p w14:paraId="2D7B3A2C" w14:textId="77777777" w:rsidR="005E6857" w:rsidRPr="00520522" w:rsidRDefault="005E6857" w:rsidP="00385D76"/>
          <w:p w14:paraId="6B737F40" w14:textId="77777777" w:rsidR="005E6857" w:rsidRPr="00520522" w:rsidRDefault="005E6857" w:rsidP="00385D76"/>
          <w:p w14:paraId="48E5AF36" w14:textId="77777777" w:rsidR="005E6857" w:rsidRPr="00520522" w:rsidRDefault="005E6857" w:rsidP="00385D76"/>
          <w:p w14:paraId="2E7F994A" w14:textId="77777777" w:rsidR="005E6857" w:rsidRPr="00520522" w:rsidRDefault="005E6857" w:rsidP="00385D76"/>
          <w:p w14:paraId="70286A38" w14:textId="77777777" w:rsidR="005E6857" w:rsidRPr="00520522" w:rsidRDefault="005E6857" w:rsidP="00385D76"/>
          <w:p w14:paraId="597FEB57" w14:textId="77777777" w:rsidR="005E6857" w:rsidRPr="00520522" w:rsidRDefault="005E6857" w:rsidP="00385D76"/>
          <w:p w14:paraId="1B745255" w14:textId="77777777" w:rsidR="005E6857" w:rsidRPr="00520522" w:rsidRDefault="005E6857" w:rsidP="00385D76"/>
          <w:p w14:paraId="588745AB" w14:textId="77777777" w:rsidR="005E6857" w:rsidRPr="00520522" w:rsidRDefault="005E6857" w:rsidP="00385D76"/>
          <w:p w14:paraId="58889333" w14:textId="77777777" w:rsidR="005E6857" w:rsidRPr="00520522" w:rsidRDefault="005E6857" w:rsidP="00385D76"/>
          <w:p w14:paraId="0A8402D1" w14:textId="77777777" w:rsidR="005E6857" w:rsidRPr="00520522" w:rsidRDefault="005E6857" w:rsidP="00385D76"/>
        </w:tc>
        <w:tc>
          <w:tcPr>
            <w:tcW w:w="4266" w:type="dxa"/>
          </w:tcPr>
          <w:p w14:paraId="056CC600" w14:textId="77777777" w:rsidR="005E6857" w:rsidRPr="00520522" w:rsidRDefault="005E6857" w:rsidP="00385D76">
            <w:pPr>
              <w:keepNext/>
              <w:spacing w:after="200"/>
              <w:rPr>
                <w:i/>
                <w:iCs/>
                <w:noProof/>
                <w:color w:val="44546A" w:themeColor="text2"/>
                <w:sz w:val="18"/>
                <w:szCs w:val="18"/>
              </w:rPr>
            </w:pPr>
          </w:p>
        </w:tc>
        <w:tc>
          <w:tcPr>
            <w:tcW w:w="4266" w:type="dxa"/>
          </w:tcPr>
          <w:p w14:paraId="38F498B6" w14:textId="77777777" w:rsidR="005E6857" w:rsidRPr="00520522" w:rsidRDefault="005E6857" w:rsidP="00385D76">
            <w:pPr>
              <w:keepNext/>
              <w:spacing w:after="200"/>
              <w:rPr>
                <w:i/>
                <w:iCs/>
                <w:noProof/>
                <w:color w:val="44546A" w:themeColor="text2"/>
                <w:sz w:val="18"/>
                <w:szCs w:val="18"/>
              </w:rPr>
            </w:pPr>
          </w:p>
        </w:tc>
      </w:tr>
      <w:tr w:rsidR="005E6857" w:rsidRPr="000D32A6" w14:paraId="629A76E5" w14:textId="77777777" w:rsidTr="00385D76">
        <w:tc>
          <w:tcPr>
            <w:tcW w:w="5416" w:type="dxa"/>
          </w:tcPr>
          <w:p w14:paraId="1EF60275" w14:textId="77777777" w:rsidR="005E6857" w:rsidRPr="000D32A6" w:rsidRDefault="005E6857" w:rsidP="00385D76">
            <w:pPr>
              <w:keepNext/>
              <w:spacing w:after="200"/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0D32A6"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  <w:t>d)</w:t>
            </w:r>
            <w:r w:rsidRPr="000D32A6">
              <w:rPr>
                <w:rFonts w:ascii="Times New Roman" w:hAnsi="Times New Roman" w:cs="Times New Roman"/>
                <w:i/>
                <w:iCs/>
                <w:color w:val="44546A" w:themeColor="text2"/>
                <w:sz w:val="18"/>
                <w:szCs w:val="18"/>
              </w:rPr>
              <w:t xml:space="preserve"> theoretical hierarchical-factor models</w:t>
            </w:r>
          </w:p>
        </w:tc>
        <w:tc>
          <w:tcPr>
            <w:tcW w:w="4266" w:type="dxa"/>
          </w:tcPr>
          <w:p w14:paraId="5EC90B42" w14:textId="77777777" w:rsidR="005E6857" w:rsidRPr="000D32A6" w:rsidRDefault="005E6857" w:rsidP="00385D76">
            <w:pPr>
              <w:keepNext/>
              <w:spacing w:after="200"/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0D32A6"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  <w:t>e) data-driven four-factor model</w:t>
            </w:r>
          </w:p>
        </w:tc>
        <w:tc>
          <w:tcPr>
            <w:tcW w:w="4266" w:type="dxa"/>
          </w:tcPr>
          <w:p w14:paraId="61C1CB20" w14:textId="77777777" w:rsidR="005E6857" w:rsidRPr="000D32A6" w:rsidRDefault="005E6857" w:rsidP="00385D76">
            <w:pPr>
              <w:keepNext/>
              <w:spacing w:after="200"/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0D32A6"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  <w:t>f) data-driven five-factor model</w:t>
            </w:r>
          </w:p>
        </w:tc>
      </w:tr>
      <w:tr w:rsidR="005E6857" w:rsidRPr="000D32A6" w14:paraId="0FBB29C7" w14:textId="77777777" w:rsidTr="00385D76">
        <w:tc>
          <w:tcPr>
            <w:tcW w:w="5416" w:type="dxa"/>
          </w:tcPr>
          <w:p w14:paraId="5AD01B16" w14:textId="77777777" w:rsidR="005E6857" w:rsidRPr="000D32A6" w:rsidRDefault="005E6857" w:rsidP="00385D76">
            <w:pPr>
              <w:keepNext/>
              <w:spacing w:after="200"/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0D32A6"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  <w:drawing>
                <wp:inline distT="0" distB="0" distL="0" distR="0" wp14:anchorId="4E042485" wp14:editId="0FF9F3C3">
                  <wp:extent cx="3302000" cy="3222913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t="13330" r="-196" b="11042"/>
                          <a:stretch/>
                        </pic:blipFill>
                        <pic:spPr bwMode="auto">
                          <a:xfrm>
                            <a:off x="0" y="0"/>
                            <a:ext cx="3329654" cy="32499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</w:tcPr>
          <w:p w14:paraId="7CAC0A68" w14:textId="77777777" w:rsidR="005E6857" w:rsidRPr="000D32A6" w:rsidRDefault="005E6857" w:rsidP="00385D76">
            <w:pPr>
              <w:keepNext/>
              <w:spacing w:after="200"/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0D32A6"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  <w:drawing>
                <wp:inline distT="0" distB="0" distL="0" distR="0" wp14:anchorId="03093378" wp14:editId="13083BD8">
                  <wp:extent cx="2505600" cy="3240000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6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6" w:type="dxa"/>
          </w:tcPr>
          <w:p w14:paraId="6F183BCD" w14:textId="77777777" w:rsidR="005E6857" w:rsidRPr="000D32A6" w:rsidRDefault="005E6857" w:rsidP="00385D76">
            <w:pPr>
              <w:keepNext/>
              <w:spacing w:after="200"/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</w:pPr>
            <w:r w:rsidRPr="000D32A6">
              <w:rPr>
                <w:rFonts w:ascii="Times New Roman" w:hAnsi="Times New Roman" w:cs="Times New Roman"/>
                <w:i/>
                <w:iCs/>
                <w:noProof/>
                <w:color w:val="44546A" w:themeColor="text2"/>
                <w:sz w:val="18"/>
                <w:szCs w:val="18"/>
              </w:rPr>
              <w:drawing>
                <wp:inline distT="0" distB="0" distL="0" distR="0" wp14:anchorId="3DEC7841" wp14:editId="33CE3B97">
                  <wp:extent cx="2505600" cy="324000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600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3E65FA" w14:textId="77777777" w:rsidR="005E6857" w:rsidRPr="000D32A6" w:rsidRDefault="005E6857" w:rsidP="005E6857">
      <w:pPr>
        <w:keepNext/>
        <w:spacing w:after="200" w:line="240" w:lineRule="auto"/>
        <w:rPr>
          <w:rFonts w:ascii="Times New Roman" w:hAnsi="Times New Roman" w:cs="Times New Roman"/>
          <w:i/>
          <w:iCs/>
          <w:noProof/>
          <w:color w:val="44546A" w:themeColor="text2"/>
          <w:sz w:val="18"/>
          <w:szCs w:val="18"/>
        </w:rPr>
      </w:pPr>
    </w:p>
    <w:p w14:paraId="66DAE183" w14:textId="77777777" w:rsidR="005E6857" w:rsidRPr="000D32A6" w:rsidRDefault="005E6857" w:rsidP="005E6857">
      <w:pPr>
        <w:keepNext/>
        <w:spacing w:after="200" w:line="24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</w:p>
    <w:p w14:paraId="760A598B" w14:textId="77777777" w:rsidR="005E6857" w:rsidRPr="000D32A6" w:rsidRDefault="005E6857" w:rsidP="005E6857">
      <w:pPr>
        <w:keepNext/>
        <w:spacing w:after="200" w:line="240" w:lineRule="auto"/>
        <w:rPr>
          <w:rFonts w:ascii="Times New Roman" w:hAnsi="Times New Roman" w:cs="Times New Roman"/>
          <w:i/>
          <w:iCs/>
          <w:noProof/>
          <w:color w:val="44546A" w:themeColor="text2"/>
          <w:sz w:val="18"/>
          <w:szCs w:val="18"/>
        </w:rPr>
      </w:pPr>
    </w:p>
    <w:p w14:paraId="061A2C79" w14:textId="77777777" w:rsidR="005E6857" w:rsidRPr="000D32A6" w:rsidRDefault="005E6857" w:rsidP="005E6857">
      <w:pPr>
        <w:tabs>
          <w:tab w:val="left" w:pos="6493"/>
        </w:tabs>
        <w:rPr>
          <w:rFonts w:ascii="Times New Roman" w:hAnsi="Times New Roman" w:cs="Times New Roman"/>
        </w:rPr>
      </w:pPr>
      <w:r w:rsidRPr="000D32A6">
        <w:rPr>
          <w:rFonts w:ascii="Times New Roman" w:hAnsi="Times New Roman" w:cs="Times New Roman"/>
        </w:rPr>
        <w:tab/>
      </w:r>
    </w:p>
    <w:p w14:paraId="1AA97E90" w14:textId="5859395C" w:rsidR="000E549D" w:rsidRDefault="000E5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AE19B2" w14:textId="3A494A39" w:rsidR="000E549D" w:rsidRPr="004E5B36" w:rsidRDefault="000E549D" w:rsidP="009A2B5C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l material</w:t>
      </w:r>
      <w:r w:rsidRPr="000D32A6"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 xml:space="preserve">2 </w:t>
      </w:r>
      <w:r w:rsidRPr="000D32A6">
        <w:rPr>
          <w:rFonts w:ascii="Times New Roman" w:hAnsi="Times New Roman" w:cs="Times New Roman"/>
        </w:rPr>
        <w:t xml:space="preserve"> </w:t>
      </w:r>
      <w:r w:rsidR="009A2B5C" w:rsidRPr="009A2B5C">
        <w:rPr>
          <w:rFonts w:ascii="Times New Roman" w:hAnsi="Times New Roman" w:cs="Times New Roman"/>
        </w:rPr>
        <w:t>Goodness</w:t>
      </w:r>
      <w:proofErr w:type="gramEnd"/>
      <w:r w:rsidR="009A2B5C" w:rsidRPr="009A2B5C">
        <w:rPr>
          <w:rFonts w:ascii="Times New Roman" w:hAnsi="Times New Roman" w:cs="Times New Roman"/>
        </w:rPr>
        <w:t>-of-fit indices of factorial models based on theor</w:t>
      </w:r>
      <w:r w:rsidR="003C7796">
        <w:rPr>
          <w:rFonts w:ascii="Times New Roman" w:hAnsi="Times New Roman" w:cs="Times New Roman"/>
        </w:rPr>
        <w:t xml:space="preserve">etical </w:t>
      </w:r>
      <w:r w:rsidR="009A2B5C" w:rsidRPr="009A2B5C">
        <w:rPr>
          <w:rFonts w:ascii="Times New Roman" w:hAnsi="Times New Roman" w:cs="Times New Roman"/>
        </w:rPr>
        <w:t>and on exploratory factor analysis (EFA)</w:t>
      </w:r>
      <w:r w:rsidR="004E5B36">
        <w:rPr>
          <w:rFonts w:ascii="Times New Roman" w:hAnsi="Times New Roman" w:cs="Times New Roman"/>
        </w:rPr>
        <w:t xml:space="preserve"> </w:t>
      </w:r>
      <w:r w:rsidR="009A2B5C" w:rsidRPr="009A2B5C">
        <w:rPr>
          <w:rFonts w:ascii="Times New Roman" w:hAnsi="Times New Roman" w:cs="Times New Roman"/>
        </w:rPr>
        <w:t>of negative symptoms</w:t>
      </w:r>
      <w:r w:rsidR="004E5B36">
        <w:rPr>
          <w:rFonts w:ascii="Times New Roman" w:hAnsi="Times New Roman" w:cs="Times New Roman"/>
        </w:rPr>
        <w:t xml:space="preserve"> using only </w:t>
      </w:r>
      <w:r w:rsidR="00E75DF9">
        <w:rPr>
          <w:rFonts w:ascii="Times New Roman" w:hAnsi="Times New Roman" w:cs="Times New Roman"/>
        </w:rPr>
        <w:t>subjects with diagnosis of schizophrenia (excluding schizoaffective diagnosis)</w:t>
      </w:r>
      <w:r w:rsidR="009A2B5C" w:rsidRPr="009A2B5C"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W w:w="10348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850"/>
        <w:gridCol w:w="992"/>
        <w:gridCol w:w="1134"/>
        <w:gridCol w:w="1134"/>
        <w:gridCol w:w="993"/>
        <w:gridCol w:w="850"/>
        <w:gridCol w:w="1134"/>
      </w:tblGrid>
      <w:tr w:rsidR="000E549D" w:rsidRPr="00E20792" w14:paraId="0C3FBA12" w14:textId="77777777" w:rsidTr="004A6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FE7482C" w14:textId="77777777" w:rsidR="000E549D" w:rsidRPr="00E20792" w:rsidRDefault="000E549D" w:rsidP="004A67C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Factorial model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6C8897D" w14:textId="77777777" w:rsidR="000E549D" w:rsidRPr="00E20792" w:rsidRDefault="000E549D" w:rsidP="004A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CMIN/df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64F6184" w14:textId="77777777" w:rsidR="000E549D" w:rsidRPr="00E20792" w:rsidRDefault="000E549D" w:rsidP="004A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E5CEE61" w14:textId="77777777" w:rsidR="000E549D" w:rsidRPr="00E20792" w:rsidRDefault="000E549D" w:rsidP="004A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TLI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31C885" w14:textId="77777777" w:rsidR="000E549D" w:rsidRPr="00E20792" w:rsidRDefault="000E549D" w:rsidP="004A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E66284" w14:textId="77777777" w:rsidR="000E549D" w:rsidRPr="00E20792" w:rsidRDefault="000E549D" w:rsidP="004A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F5E57BD" w14:textId="77777777" w:rsidR="000E549D" w:rsidRPr="00E20792" w:rsidRDefault="000E549D" w:rsidP="004A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158DC2D" w14:textId="77777777" w:rsidR="000E549D" w:rsidRPr="00E20792" w:rsidRDefault="000E549D" w:rsidP="004A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SRM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03A78E" w14:textId="77777777" w:rsidR="000E549D" w:rsidRPr="00E20792" w:rsidRDefault="000E549D" w:rsidP="004A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AGFI</w:t>
            </w:r>
          </w:p>
        </w:tc>
      </w:tr>
      <w:tr w:rsidR="000E549D" w:rsidRPr="00E20792" w14:paraId="7E3CD647" w14:textId="77777777" w:rsidTr="004A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3D202F5" w14:textId="77777777" w:rsidR="000E549D" w:rsidRPr="00E20792" w:rsidRDefault="000E549D" w:rsidP="004A67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2AC8303F" w14:textId="77777777" w:rsidR="000E549D" w:rsidRPr="00E20792" w:rsidRDefault="000E549D" w:rsidP="004A6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oretical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CEFA00D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FDBF148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3C439D6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9EBA91F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0C3F70E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8E9CA66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C067DA1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00E4368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E549D" w:rsidRPr="00E20792" w14:paraId="7641BAE9" w14:textId="77777777" w:rsidTr="004A67C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7EF55867" w14:textId="77777777" w:rsidR="000E549D" w:rsidRPr="00E20792" w:rsidRDefault="000E549D" w:rsidP="004A6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 xml:space="preserve">One-factor </w:t>
            </w:r>
          </w:p>
          <w:p w14:paraId="254D55F0" w14:textId="77777777" w:rsidR="000E549D" w:rsidRPr="00E20792" w:rsidRDefault="000E549D" w:rsidP="004A67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E6AF08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03</w:t>
            </w:r>
          </w:p>
        </w:tc>
        <w:tc>
          <w:tcPr>
            <w:tcW w:w="850" w:type="dxa"/>
          </w:tcPr>
          <w:p w14:paraId="06D58D64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992" w:type="dxa"/>
          </w:tcPr>
          <w:p w14:paraId="499DF3BE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B9CA5A0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.781</w:t>
            </w:r>
          </w:p>
        </w:tc>
        <w:tc>
          <w:tcPr>
            <w:tcW w:w="1134" w:type="dxa"/>
          </w:tcPr>
          <w:p w14:paraId="538AD0A7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8.294</w:t>
            </w:r>
          </w:p>
        </w:tc>
        <w:tc>
          <w:tcPr>
            <w:tcW w:w="993" w:type="dxa"/>
          </w:tcPr>
          <w:p w14:paraId="0F73753B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</w:tcPr>
          <w:p w14:paraId="5B6514C0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91</w:t>
            </w:r>
          </w:p>
        </w:tc>
        <w:tc>
          <w:tcPr>
            <w:tcW w:w="1134" w:type="dxa"/>
          </w:tcPr>
          <w:p w14:paraId="4FD9EC0E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0E549D" w:rsidRPr="00E20792" w14:paraId="43A6058F" w14:textId="77777777" w:rsidTr="004A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52AC7714" w14:textId="77777777" w:rsidR="000E549D" w:rsidRPr="00E20792" w:rsidRDefault="000E549D" w:rsidP="004A6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 xml:space="preserve">Two-factor </w:t>
            </w:r>
          </w:p>
          <w:p w14:paraId="3D610C9D" w14:textId="77777777" w:rsidR="000E549D" w:rsidRPr="00E20792" w:rsidRDefault="000E549D" w:rsidP="004A67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2DAE6A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52</w:t>
            </w:r>
          </w:p>
        </w:tc>
        <w:tc>
          <w:tcPr>
            <w:tcW w:w="850" w:type="dxa"/>
          </w:tcPr>
          <w:p w14:paraId="2688E802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6D3963D9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DB874D7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2.538</w:t>
            </w:r>
          </w:p>
        </w:tc>
        <w:tc>
          <w:tcPr>
            <w:tcW w:w="1134" w:type="dxa"/>
          </w:tcPr>
          <w:p w14:paraId="3867436F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4.892</w:t>
            </w:r>
          </w:p>
        </w:tc>
        <w:tc>
          <w:tcPr>
            <w:tcW w:w="993" w:type="dxa"/>
          </w:tcPr>
          <w:p w14:paraId="6C92BF4E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4C20633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3274BDE7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</w:tr>
      <w:tr w:rsidR="000E549D" w:rsidRPr="00E20792" w14:paraId="68A67FC2" w14:textId="77777777" w:rsidTr="004A67C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53301318" w14:textId="77777777" w:rsidR="000E549D" w:rsidRPr="00E20792" w:rsidRDefault="000E549D" w:rsidP="004A6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Five-factor (NIMH- MATRICS consensus)</w:t>
            </w:r>
          </w:p>
          <w:p w14:paraId="765958E1" w14:textId="77777777" w:rsidR="000E549D" w:rsidRPr="00E20792" w:rsidRDefault="000E549D" w:rsidP="004A67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CB3B5C9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46</w:t>
            </w:r>
          </w:p>
        </w:tc>
        <w:tc>
          <w:tcPr>
            <w:tcW w:w="850" w:type="dxa"/>
          </w:tcPr>
          <w:p w14:paraId="7551B835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5B14C170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1134" w:type="dxa"/>
          </w:tcPr>
          <w:p w14:paraId="464DCD03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533</w:t>
            </w:r>
          </w:p>
        </w:tc>
        <w:tc>
          <w:tcPr>
            <w:tcW w:w="1134" w:type="dxa"/>
          </w:tcPr>
          <w:p w14:paraId="31BED870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.205</w:t>
            </w:r>
          </w:p>
        </w:tc>
        <w:tc>
          <w:tcPr>
            <w:tcW w:w="993" w:type="dxa"/>
          </w:tcPr>
          <w:p w14:paraId="01820D32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</w:tcPr>
          <w:p w14:paraId="7540D5BB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3546B55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</w:tr>
      <w:tr w:rsidR="000E549D" w:rsidRPr="00E20792" w14:paraId="3CCAB200" w14:textId="77777777" w:rsidTr="004A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5680142F" w14:textId="77777777" w:rsidR="000E549D" w:rsidRPr="00E20792" w:rsidRDefault="000E549D" w:rsidP="004A6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 xml:space="preserve">Hierarchical model </w:t>
            </w:r>
            <w:r w:rsidRPr="00E2079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two high order factors -MAP and EXP - with five-factor model from NIHM Consensus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933FB2" w14:textId="04152950" w:rsidR="000E549D" w:rsidRPr="00CD156C" w:rsidRDefault="004F559A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56C">
              <w:rPr>
                <w:rFonts w:ascii="Times New Roman" w:hAnsi="Times New Roman" w:cs="Times New Roman"/>
                <w:sz w:val="20"/>
                <w:szCs w:val="20"/>
              </w:rPr>
              <w:t>12.540</w:t>
            </w:r>
          </w:p>
        </w:tc>
        <w:tc>
          <w:tcPr>
            <w:tcW w:w="850" w:type="dxa"/>
          </w:tcPr>
          <w:p w14:paraId="4DFF435D" w14:textId="0F2E8932" w:rsidR="000E549D" w:rsidRPr="00CD156C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5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559A" w:rsidRPr="00CD156C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992" w:type="dxa"/>
          </w:tcPr>
          <w:p w14:paraId="54C82D5C" w14:textId="72C03D7A" w:rsidR="000E549D" w:rsidRPr="00CD156C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5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559A" w:rsidRPr="00CD156C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134" w:type="dxa"/>
          </w:tcPr>
          <w:p w14:paraId="1E8115D0" w14:textId="4E4AFA4B" w:rsidR="000E549D" w:rsidRPr="00CD156C" w:rsidRDefault="009E5A25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56C">
              <w:rPr>
                <w:rFonts w:ascii="Times New Roman" w:hAnsi="Times New Roman" w:cs="Times New Roman"/>
                <w:sz w:val="20"/>
                <w:szCs w:val="20"/>
              </w:rPr>
              <w:t>1004.089</w:t>
            </w:r>
          </w:p>
        </w:tc>
        <w:tc>
          <w:tcPr>
            <w:tcW w:w="1134" w:type="dxa"/>
          </w:tcPr>
          <w:p w14:paraId="592E9BE9" w14:textId="27212B53" w:rsidR="000E549D" w:rsidRPr="00CD156C" w:rsidRDefault="009E5A25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56C">
              <w:rPr>
                <w:rFonts w:ascii="Times New Roman" w:hAnsi="Times New Roman" w:cs="Times New Roman"/>
                <w:sz w:val="20"/>
                <w:szCs w:val="20"/>
              </w:rPr>
              <w:t>1005.814</w:t>
            </w:r>
          </w:p>
        </w:tc>
        <w:tc>
          <w:tcPr>
            <w:tcW w:w="993" w:type="dxa"/>
          </w:tcPr>
          <w:p w14:paraId="6C202131" w14:textId="16F52A1E" w:rsidR="000E549D" w:rsidRPr="00CD156C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5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5A25" w:rsidRPr="00CD156C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50" w:type="dxa"/>
          </w:tcPr>
          <w:p w14:paraId="27A6560E" w14:textId="46BE126C" w:rsidR="000E549D" w:rsidRPr="00CD156C" w:rsidRDefault="00CD156C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56C">
              <w:rPr>
                <w:rFonts w:ascii="Times New Roman" w:hAnsi="Times New Roman" w:cs="Times New Roman"/>
                <w:sz w:val="20"/>
                <w:szCs w:val="20"/>
              </w:rPr>
              <w:t>0.1471</w:t>
            </w:r>
          </w:p>
        </w:tc>
        <w:tc>
          <w:tcPr>
            <w:tcW w:w="1134" w:type="dxa"/>
          </w:tcPr>
          <w:p w14:paraId="3340174D" w14:textId="61DCFC06" w:rsidR="000E549D" w:rsidRPr="00CD156C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5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5A25" w:rsidRPr="00CD156C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</w:tr>
      <w:tr w:rsidR="000E549D" w:rsidRPr="00E20792" w14:paraId="5A5F0C5B" w14:textId="77777777" w:rsidTr="004A67C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71B7959" w14:textId="77777777" w:rsidR="000E549D" w:rsidRPr="00E20792" w:rsidRDefault="000E549D" w:rsidP="004A67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  <w:p w14:paraId="040B32E3" w14:textId="77777777" w:rsidR="000E549D" w:rsidRPr="00E20792" w:rsidRDefault="000E549D" w:rsidP="004A67C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d on EFA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CABE2FD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92FEA6A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E40AA91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1DC5026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BFB829D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ACEC5CF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9878205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E93E258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49D" w:rsidRPr="00E20792" w14:paraId="05DE44D8" w14:textId="77777777" w:rsidTr="004A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0B69D65B" w14:textId="77777777" w:rsidR="000E549D" w:rsidRPr="00E20792" w:rsidRDefault="000E549D" w:rsidP="004A6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 xml:space="preserve">Four-factor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651059F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4</w:t>
            </w:r>
          </w:p>
        </w:tc>
        <w:tc>
          <w:tcPr>
            <w:tcW w:w="850" w:type="dxa"/>
          </w:tcPr>
          <w:p w14:paraId="1D51972E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E218146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466931CC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.339</w:t>
            </w:r>
          </w:p>
        </w:tc>
        <w:tc>
          <w:tcPr>
            <w:tcW w:w="1134" w:type="dxa"/>
          </w:tcPr>
          <w:p w14:paraId="4CA83101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.796</w:t>
            </w:r>
          </w:p>
        </w:tc>
        <w:tc>
          <w:tcPr>
            <w:tcW w:w="993" w:type="dxa"/>
          </w:tcPr>
          <w:p w14:paraId="6B6CE1A8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B19D242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67</w:t>
            </w:r>
          </w:p>
        </w:tc>
        <w:tc>
          <w:tcPr>
            <w:tcW w:w="1134" w:type="dxa"/>
          </w:tcPr>
          <w:p w14:paraId="38A3FAEE" w14:textId="77777777" w:rsidR="000E549D" w:rsidRPr="00E20792" w:rsidRDefault="000E549D" w:rsidP="004A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E549D" w:rsidRPr="00E20792" w14:paraId="725C9C5B" w14:textId="77777777" w:rsidTr="004A67C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14:paraId="3B03D7C7" w14:textId="77777777" w:rsidR="000E549D" w:rsidRPr="00E20792" w:rsidRDefault="000E549D" w:rsidP="004A6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 xml:space="preserve">Five-factor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79C7CF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850" w:type="dxa"/>
          </w:tcPr>
          <w:p w14:paraId="63F313DC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14:paraId="7F4DB995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63D58116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.291</w:t>
            </w:r>
          </w:p>
        </w:tc>
        <w:tc>
          <w:tcPr>
            <w:tcW w:w="1134" w:type="dxa"/>
          </w:tcPr>
          <w:p w14:paraId="10C621DB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.430</w:t>
            </w:r>
          </w:p>
        </w:tc>
        <w:tc>
          <w:tcPr>
            <w:tcW w:w="993" w:type="dxa"/>
          </w:tcPr>
          <w:p w14:paraId="1C0D8183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0" w:type="dxa"/>
          </w:tcPr>
          <w:p w14:paraId="4D2E45D9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82</w:t>
            </w:r>
          </w:p>
        </w:tc>
        <w:tc>
          <w:tcPr>
            <w:tcW w:w="1134" w:type="dxa"/>
          </w:tcPr>
          <w:p w14:paraId="033A65B6" w14:textId="77777777" w:rsidR="000E549D" w:rsidRPr="00E20792" w:rsidRDefault="000E549D" w:rsidP="004A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079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71FA71A9" w14:textId="77777777" w:rsidR="005E6857" w:rsidRPr="000D32A6" w:rsidRDefault="005E6857">
      <w:pPr>
        <w:rPr>
          <w:rFonts w:ascii="Times New Roman" w:hAnsi="Times New Roman" w:cs="Times New Roman"/>
        </w:rPr>
      </w:pPr>
    </w:p>
    <w:sectPr w:rsidR="005E6857" w:rsidRPr="000D32A6" w:rsidSect="005E6857">
      <w:footerReference w:type="default" r:id="rId13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526D7" w14:textId="77777777" w:rsidR="00677C8F" w:rsidRDefault="00677C8F">
      <w:pPr>
        <w:spacing w:after="0" w:line="240" w:lineRule="auto"/>
      </w:pPr>
      <w:r>
        <w:separator/>
      </w:r>
    </w:p>
  </w:endnote>
  <w:endnote w:type="continuationSeparator" w:id="0">
    <w:p w14:paraId="3EAEACC3" w14:textId="77777777" w:rsidR="00677C8F" w:rsidRDefault="00677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5834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D0F1DE" w14:textId="77777777" w:rsidR="0003561E" w:rsidRDefault="005E68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DB753E" w14:textId="77777777" w:rsidR="0003561E" w:rsidRDefault="00677C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772FD" w14:textId="77777777" w:rsidR="00677C8F" w:rsidRDefault="00677C8F">
      <w:pPr>
        <w:spacing w:after="0" w:line="240" w:lineRule="auto"/>
      </w:pPr>
      <w:r>
        <w:separator/>
      </w:r>
    </w:p>
  </w:footnote>
  <w:footnote w:type="continuationSeparator" w:id="0">
    <w:p w14:paraId="60DAEC48" w14:textId="77777777" w:rsidR="00677C8F" w:rsidRDefault="00677C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B23725"/>
    <w:multiLevelType w:val="hybridMultilevel"/>
    <w:tmpl w:val="750000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857"/>
    <w:rsid w:val="000D32A6"/>
    <w:rsid w:val="000E549D"/>
    <w:rsid w:val="0019211E"/>
    <w:rsid w:val="00223084"/>
    <w:rsid w:val="00357023"/>
    <w:rsid w:val="003C7796"/>
    <w:rsid w:val="00493C6F"/>
    <w:rsid w:val="004E5B36"/>
    <w:rsid w:val="004F559A"/>
    <w:rsid w:val="005E6857"/>
    <w:rsid w:val="00677C8F"/>
    <w:rsid w:val="006B729D"/>
    <w:rsid w:val="00751519"/>
    <w:rsid w:val="007F34D9"/>
    <w:rsid w:val="0085415E"/>
    <w:rsid w:val="009A2B5C"/>
    <w:rsid w:val="009E5A25"/>
    <w:rsid w:val="00A2500C"/>
    <w:rsid w:val="00AA7232"/>
    <w:rsid w:val="00AD5E24"/>
    <w:rsid w:val="00B813BB"/>
    <w:rsid w:val="00C458FD"/>
    <w:rsid w:val="00CD156C"/>
    <w:rsid w:val="00D8428B"/>
    <w:rsid w:val="00E75DF9"/>
    <w:rsid w:val="00EE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AF34A"/>
  <w15:chartTrackingRefBased/>
  <w15:docId w15:val="{31237EAB-7FBF-43CB-9299-FF16D8A87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6857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E6857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E6857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customStyle="1" w:styleId="TableGridLight11">
    <w:name w:val="Table Grid Light11"/>
    <w:basedOn w:val="TableNormal"/>
    <w:uiPriority w:val="40"/>
    <w:rsid w:val="005E6857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5E685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5E68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5E6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6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6857"/>
  </w:style>
  <w:style w:type="paragraph" w:styleId="Header">
    <w:name w:val="header"/>
    <w:basedOn w:val="Normal"/>
    <w:link w:val="HeaderChar"/>
    <w:uiPriority w:val="99"/>
    <w:unhideWhenUsed/>
    <w:rsid w:val="00854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214</Words>
  <Characters>1175</Characters>
  <Application>Microsoft Office Word</Application>
  <DocSecurity>0</DocSecurity>
  <Lines>24</Lines>
  <Paragraphs>4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russo</dc:creator>
  <cp:keywords/>
  <dc:description/>
  <cp:lastModifiedBy>manuela russo</cp:lastModifiedBy>
  <cp:revision>20</cp:revision>
  <dcterms:created xsi:type="dcterms:W3CDTF">2021-05-18T12:43:00Z</dcterms:created>
  <dcterms:modified xsi:type="dcterms:W3CDTF">2021-10-28T16:12:00Z</dcterms:modified>
</cp:coreProperties>
</file>